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BCDFD" w14:textId="77777777" w:rsidR="00026EBB" w:rsidRDefault="00026EBB" w:rsidP="00026EBB"/>
    <w:p w14:paraId="4DBA3614" w14:textId="7184862E" w:rsidR="00026EBB" w:rsidRPr="00F244D0" w:rsidRDefault="00026EBB" w:rsidP="007479FB">
      <w:pPr>
        <w:ind w:left="705"/>
        <w:rPr>
          <w:color w:val="000000"/>
          <w:sz w:val="24"/>
          <w:szCs w:val="24"/>
        </w:rPr>
      </w:pPr>
      <w:r w:rsidRPr="004A504C">
        <w:rPr>
          <w:sz w:val="24"/>
          <w:szCs w:val="24"/>
        </w:rPr>
        <w:t>S</w:t>
      </w:r>
      <w:r w:rsidR="00394524" w:rsidRPr="004A504C">
        <w:rPr>
          <w:sz w:val="24"/>
          <w:szCs w:val="24"/>
        </w:rPr>
        <w:t>1</w:t>
      </w:r>
      <w:r w:rsidRPr="004A504C">
        <w:rPr>
          <w:sz w:val="24"/>
          <w:szCs w:val="24"/>
        </w:rPr>
        <w:t xml:space="preserve"> Table:</w:t>
      </w:r>
      <w:r>
        <w:t xml:space="preserve"> </w:t>
      </w:r>
      <w:r w:rsidR="007479FB">
        <w:rPr>
          <w:color w:val="000000"/>
          <w:sz w:val="24"/>
          <w:szCs w:val="24"/>
        </w:rPr>
        <w:t>Variations in</w:t>
      </w:r>
      <w:r w:rsidR="007479FB" w:rsidRPr="00CD1731">
        <w:rPr>
          <w:color w:val="000000"/>
          <w:sz w:val="24"/>
          <w:szCs w:val="24"/>
        </w:rPr>
        <w:t xml:space="preserve"> the prevalence of episiotomy in France between 2010 and 2021 according to the classification for episiotomy practices</w:t>
      </w:r>
      <w:r w:rsidR="007479FB">
        <w:t xml:space="preserve"> (</w:t>
      </w:r>
      <w:r w:rsidRPr="00F244D0">
        <w:rPr>
          <w:color w:val="000000"/>
          <w:sz w:val="24"/>
          <w:szCs w:val="24"/>
        </w:rPr>
        <w:t>Crude Risk Ratio</w:t>
      </w:r>
      <w:r w:rsidR="007479FB" w:rsidRPr="00F244D0">
        <w:rPr>
          <w:color w:val="000000"/>
          <w:sz w:val="24"/>
          <w:szCs w:val="24"/>
        </w:rPr>
        <w:t>).</w:t>
      </w:r>
    </w:p>
    <w:tbl>
      <w:tblPr>
        <w:tblW w:w="138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81"/>
        <w:gridCol w:w="1417"/>
        <w:gridCol w:w="1135"/>
        <w:gridCol w:w="1447"/>
        <w:gridCol w:w="1529"/>
        <w:gridCol w:w="1134"/>
        <w:gridCol w:w="1556"/>
        <w:gridCol w:w="1546"/>
      </w:tblGrid>
      <w:tr w:rsidR="00026EBB" w:rsidRPr="00CD1731" w14:paraId="7655F014" w14:textId="77777777" w:rsidTr="00026EBB">
        <w:trPr>
          <w:trHeight w:val="17"/>
          <w:jc w:val="center"/>
        </w:trPr>
        <w:tc>
          <w:tcPr>
            <w:tcW w:w="28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EEE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Groups</w:t>
            </w:r>
          </w:p>
        </w:tc>
        <w:tc>
          <w:tcPr>
            <w:tcW w:w="269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AD2F5C" w14:textId="77777777" w:rsidR="00026EBB" w:rsidRPr="00465E17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010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6FE894E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016</w:t>
            </w:r>
          </w:p>
        </w:tc>
        <w:tc>
          <w:tcPr>
            <w:tcW w:w="423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E6479C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021</w:t>
            </w:r>
          </w:p>
        </w:tc>
      </w:tr>
      <w:tr w:rsidR="00026EBB" w:rsidRPr="00CD1731" w14:paraId="5E4BAE4A" w14:textId="77777777" w:rsidTr="00026EBB">
        <w:trPr>
          <w:trHeight w:val="17"/>
          <w:jc w:val="center"/>
        </w:trPr>
        <w:tc>
          <w:tcPr>
            <w:tcW w:w="28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59E8293F" w14:textId="77777777" w:rsidR="00026EBB" w:rsidRPr="00CD1731" w:rsidRDefault="00026EBB" w:rsidP="00E61240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3A834B00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59E1152B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Episiotomy</w:t>
            </w:r>
          </w:p>
          <w:p w14:paraId="2AF5E81E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 % (95% CI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36D6840A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5E9455DD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Episiotomy</w:t>
            </w:r>
          </w:p>
          <w:p w14:paraId="7BAEDE24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% (95% C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7E8D09A1" w14:textId="77777777" w:rsid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4"/>
              </w:rPr>
              <w:t>cRR</w:t>
            </w:r>
            <w:proofErr w:type="spellEnd"/>
            <w:r>
              <w:rPr>
                <w:rFonts w:eastAsia="Times New Roman"/>
                <w:color w:val="000000"/>
                <w:sz w:val="18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03B75DC1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2C9456C2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Episiotomy</w:t>
            </w:r>
          </w:p>
          <w:p w14:paraId="51D1194E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% (95% CI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5DC4B474" w14:textId="77777777" w:rsid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4"/>
              </w:rPr>
              <w:t>cRR</w:t>
            </w:r>
            <w:proofErr w:type="spellEnd"/>
            <w:r>
              <w:rPr>
                <w:rFonts w:eastAsia="Times New Roman"/>
                <w:color w:val="000000"/>
                <w:sz w:val="18"/>
                <w:szCs w:val="24"/>
              </w:rPr>
              <w:t xml:space="preserve"> [95% CI]</w:t>
            </w:r>
          </w:p>
        </w:tc>
      </w:tr>
      <w:tr w:rsidR="00026EBB" w:rsidRPr="00CD1731" w14:paraId="7FC687A0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186A3928" w14:textId="77777777" w:rsidR="00026EBB" w:rsidRPr="00465E17" w:rsidRDefault="00026EBB" w:rsidP="00E61240">
            <w:pPr>
              <w:pStyle w:val="Paragraphedeliste"/>
              <w:spacing w:after="0" w:line="276" w:lineRule="auto"/>
              <w:ind w:left="0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</w:t>
            </w: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Nulliparous women, singleton, cephalic, at term, non-instrumental delivery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3E1F7911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878 / 2 47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58744A3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35.4 </w:t>
            </w:r>
          </w:p>
          <w:p w14:paraId="0050971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33.5-37.3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EC14F8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674 / 2 688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4913F54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5.1 </w:t>
            </w:r>
          </w:p>
          <w:p w14:paraId="1DB4D4B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23.4-26.8)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3D5083D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71 [</w:t>
            </w: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0.65-0.77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54DE740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28 / 2 443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7516B8E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9.3 </w:t>
            </w:r>
          </w:p>
          <w:p w14:paraId="03BFD614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8.2-10.6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184693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26 [</w:t>
            </w: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0.23-0.30]</w:t>
            </w:r>
          </w:p>
        </w:tc>
      </w:tr>
      <w:tr w:rsidR="00026EBB" w:rsidRPr="00CD1731" w14:paraId="52AB07B6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E4DFB22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2a-Nulliparous women, singleton, cephalic, at term, forceps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0A84ADB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300 / 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34C5EA5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84.5 </w:t>
            </w:r>
          </w:p>
          <w:p w14:paraId="43D7A46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80.3-87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2CBC430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54 / 3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E32301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81.2 </w:t>
            </w:r>
          </w:p>
          <w:p w14:paraId="066AD2B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76.4-85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B22AED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96 [</w:t>
            </w: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0.90-1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C9956D4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39 / 2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1A4C0C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56.0 </w:t>
            </w:r>
          </w:p>
          <w:p w14:paraId="58839FB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49.8-62.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C9386E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66 [0.59-0.75]</w:t>
            </w:r>
          </w:p>
        </w:tc>
      </w:tr>
      <w:tr w:rsidR="00026EBB" w:rsidRPr="00CD1731" w14:paraId="4D194DA6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653A903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b-Nulliparous women, singleton, cephalic, at term,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patula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2878E0A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BF7C42">
              <w:rPr>
                <w:rFonts w:eastAsia="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4"/>
              </w:rPr>
              <w:t>190 /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560E715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78.8 </w:t>
            </w:r>
          </w:p>
          <w:p w14:paraId="618DD51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73.2-83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9359420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78 / 2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7805A4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70.4 </w:t>
            </w:r>
          </w:p>
          <w:p w14:paraId="5213462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64.4-75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8773E8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89 [0.80-0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21A5A9C4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64/ 2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B6E81F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31.7 </w:t>
            </w:r>
          </w:p>
          <w:p w14:paraId="097BEE2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25.6-38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26CA59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40 [0.32-0.50]</w:t>
            </w:r>
          </w:p>
        </w:tc>
      </w:tr>
      <w:tr w:rsidR="00026EBB" w:rsidRPr="00CD1731" w14:paraId="7AA1D2F7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5EC4B158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2c-Nulliparous women, singleton, cephalic, at term, vacuum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3AD46738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52 / 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0188988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56.1 </w:t>
            </w:r>
          </w:p>
          <w:p w14:paraId="70511E74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51.4-60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730A420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41 / 5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6B94C01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44.7 </w:t>
            </w:r>
          </w:p>
          <w:p w14:paraId="449B1F2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40.5-49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0E08114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80 [0.70-0.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68BF4B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63 / 6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2238BA9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5.7 </w:t>
            </w:r>
          </w:p>
          <w:p w14:paraId="755C35E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22.3-29.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6D8DF94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46 [0.39-0.53]</w:t>
            </w:r>
          </w:p>
        </w:tc>
      </w:tr>
      <w:tr w:rsidR="00026EBB" w:rsidRPr="00CD1731" w14:paraId="79F284B7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D273F66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3-Multiparous women, singleton, cephalic, at term, non-instrumental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B7F4A9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694 / 5 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31D19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2.0 </w:t>
            </w:r>
          </w:p>
          <w:p w14:paraId="4B431BD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1.2-12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8F326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399 / 5 1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88EC2C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7.7 </w:t>
            </w:r>
          </w:p>
          <w:p w14:paraId="77D3798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7.0-8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6EA081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64 [0.57-0.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44F7F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17 / 5 0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FE91BC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.3 </w:t>
            </w:r>
          </w:p>
          <w:p w14:paraId="2CDCE20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.9-2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0D86DA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19 [0.16-0.23]</w:t>
            </w:r>
          </w:p>
        </w:tc>
      </w:tr>
      <w:tr w:rsidR="00026EBB" w:rsidRPr="00CD1731" w14:paraId="3B18CD5C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67DA4867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4a-Multiparous women, singleton, cephalic, at term, forceps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3C189539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76 / 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621849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69.7 </w:t>
            </w:r>
          </w:p>
          <w:p w14:paraId="1EE7BF3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60.3-7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3B9F633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50 / 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6CAE24B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55.6 </w:t>
            </w:r>
          </w:p>
          <w:p w14:paraId="6FC2BA3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50.0-65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C6E01F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80 [0.64-1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434ED0B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3 / 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1AA418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7.7 </w:t>
            </w:r>
          </w:p>
          <w:p w14:paraId="3BA14065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6.5-42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343046C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40 [0.25-0.64]</w:t>
            </w:r>
          </w:p>
        </w:tc>
      </w:tr>
      <w:tr w:rsidR="00026EBB" w:rsidRPr="00CD1731" w14:paraId="2F718786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18B26AD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b-Multiparous women, singleton, cephalic, at term,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patula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1257960A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59 / 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523B34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70.2 </w:t>
            </w:r>
          </w:p>
          <w:p w14:paraId="05A1AD1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59 .4-79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267A46B0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37 / 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3BF6A70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51.4 </w:t>
            </w:r>
          </w:p>
          <w:p w14:paraId="0072904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39.7-62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615103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73 [0.56-0.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</w:tcPr>
          <w:p w14:paraId="311BD87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1 / 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44BFAF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7.5 </w:t>
            </w:r>
          </w:p>
          <w:p w14:paraId="41E69B6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9.7-29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46E3E26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25 [0.14-0.43]</w:t>
            </w:r>
          </w:p>
        </w:tc>
      </w:tr>
      <w:tr w:rsidR="00026EBB" w:rsidRPr="00CD1731" w14:paraId="5B468433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168EE0E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4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Multiparous women, singleton, cephalic, at term, vacuum deliv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8168C7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52 / 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C9D5E0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9.1 </w:t>
            </w:r>
          </w:p>
          <w:p w14:paraId="3C2D142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22.5-36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6BCFE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57 / 1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B13845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30.3 </w:t>
            </w:r>
          </w:p>
          <w:p w14:paraId="46C8087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23.8-37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2FAA74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.04 [0.76-1.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F0695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2 / 2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60730C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9.4 </w:t>
            </w:r>
          </w:p>
          <w:p w14:paraId="0CE7869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6.0-13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923BE4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32 [0.20-0.51]</w:t>
            </w:r>
          </w:p>
        </w:tc>
      </w:tr>
      <w:tr w:rsidR="00026EBB" w:rsidRPr="00CD1731" w14:paraId="1AF602EF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  <w:hideMark/>
          </w:tcPr>
          <w:p w14:paraId="3B4A8865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>5- Singleton, cephalic, &lt; 37 W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355F6BCD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79 / 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8B75A8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8.7 </w:t>
            </w:r>
          </w:p>
          <w:p w14:paraId="1D19030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5.1-22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396D5E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61 / 4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C99B48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4.1 </w:t>
            </w:r>
          </w:p>
          <w:p w14:paraId="1FAF40D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10.9-17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21572883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75 [0.55-1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7B9EA1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8 / 3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256D05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4.7 </w:t>
            </w:r>
          </w:p>
          <w:p w14:paraId="7783A53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2.8-7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065583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25 [0.15-0.42]</w:t>
            </w:r>
          </w:p>
        </w:tc>
      </w:tr>
      <w:tr w:rsidR="00026EBB" w:rsidRPr="00CD1731" w14:paraId="3E15FF35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ADB5334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/>
                <w:iCs/>
                <w:color w:val="000000"/>
                <w:sz w:val="18"/>
                <w:szCs w:val="18"/>
              </w:rPr>
              <w:t>6-</w:t>
            </w:r>
            <w:r w:rsidRPr="00465E1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ingleton breech pregnanc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13DD8F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39 / 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27B7E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53.4 </w:t>
            </w:r>
          </w:p>
          <w:p w14:paraId="42C6E39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41.4-65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172845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1 / 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70D34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35.0 </w:t>
            </w:r>
          </w:p>
          <w:p w14:paraId="2566406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23.1-48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EC29C8B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66 [0.44-0.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FC5F8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1 / 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E8BDF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9.6 </w:t>
            </w:r>
          </w:p>
          <w:p w14:paraId="71CD82ED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0.2-32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424AD3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37 [0.21-0.65]</w:t>
            </w:r>
          </w:p>
        </w:tc>
      </w:tr>
      <w:tr w:rsidR="00026EBB" w:rsidRPr="00CD1731" w14:paraId="73C0615F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  <w:hideMark/>
          </w:tcPr>
          <w:p w14:paraId="6CEC6134" w14:textId="77777777" w:rsidR="00026EBB" w:rsidRPr="00465E17" w:rsidRDefault="00026EBB" w:rsidP="00E61240">
            <w:pPr>
              <w:spacing w:after="0" w:line="276" w:lineRule="auto"/>
              <w:jc w:val="both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465E17">
              <w:rPr>
                <w:rFonts w:eastAsia="Times New Roman"/>
                <w:iCs/>
                <w:color w:val="000000"/>
                <w:sz w:val="18"/>
                <w:szCs w:val="18"/>
              </w:rPr>
              <w:t>7- Multiple pregnancy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4359F6A3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45 / 1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D5790AC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6.2 </w:t>
            </w:r>
          </w:p>
          <w:p w14:paraId="5355FEE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19.8-33.4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521F8C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40 / 19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350ED7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20.3 </w:t>
            </w:r>
          </w:p>
          <w:p w14:paraId="72B2B08A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i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iCs/>
                <w:color w:val="000000"/>
                <w:sz w:val="18"/>
                <w:szCs w:val="24"/>
              </w:rPr>
              <w:t>(14.9-26.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4C2B94D2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78 [0.53-1.13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3EF90B5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1 / 84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7334D44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 xml:space="preserve">1.2 </w:t>
            </w:r>
          </w:p>
          <w:p w14:paraId="4CC0B98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(0.0 – 6.5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E7E6E6" w:fill="FFFFFF"/>
            <w:vAlign w:val="center"/>
          </w:tcPr>
          <w:p w14:paraId="189A5520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05 [0.01-0.33]</w:t>
            </w:r>
          </w:p>
        </w:tc>
      </w:tr>
      <w:tr w:rsidR="00026EBB" w:rsidRPr="00CD1731" w14:paraId="6D9FD4E1" w14:textId="77777777" w:rsidTr="00026EBB">
        <w:trPr>
          <w:trHeight w:val="461"/>
          <w:jc w:val="center"/>
        </w:trPr>
        <w:tc>
          <w:tcPr>
            <w:tcW w:w="2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  <w:hideMark/>
          </w:tcPr>
          <w:p w14:paraId="366474EB" w14:textId="77777777" w:rsidR="00026EBB" w:rsidRPr="00CD1731" w:rsidRDefault="00026EBB" w:rsidP="00E61240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6E63B81" w14:textId="77777777" w:rsidR="00026EBB" w:rsidRPr="00CD1731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 664 / 10 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9859F6E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25.8 </w:t>
            </w:r>
          </w:p>
          <w:p w14:paraId="6641F116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>(25.0-26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ACAC6B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2 012 / 9 99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03524C8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20.1 </w:t>
            </w:r>
          </w:p>
          <w:p w14:paraId="31D0D424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>(19.3-20.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367277F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78 [0.74-0.8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762F26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787 / 9 42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9F93267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8.3 </w:t>
            </w:r>
          </w:p>
          <w:p w14:paraId="780F77F9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bCs/>
                <w:color w:val="000000"/>
                <w:sz w:val="18"/>
                <w:szCs w:val="24"/>
              </w:rPr>
              <w:t>(7.8-8.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</w:tcPr>
          <w:p w14:paraId="047A9481" w14:textId="77777777" w:rsidR="00026EBB" w:rsidRPr="00026EBB" w:rsidRDefault="00026EBB" w:rsidP="00E61240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026EBB">
              <w:rPr>
                <w:rFonts w:eastAsia="Times New Roman"/>
                <w:color w:val="000000"/>
                <w:sz w:val="18"/>
                <w:szCs w:val="24"/>
              </w:rPr>
              <w:t>0.32 [0.30-0.35]</w:t>
            </w:r>
          </w:p>
        </w:tc>
      </w:tr>
    </w:tbl>
    <w:p w14:paraId="27B6A889" w14:textId="6D30DA53" w:rsidR="00026EBB" w:rsidRDefault="00026EBB" w:rsidP="00026EBB">
      <w:pPr>
        <w:ind w:left="708"/>
      </w:pPr>
      <w:r w:rsidRPr="00CD1731">
        <w:rPr>
          <w:rFonts w:eastAsia="Times New Roman"/>
          <w:color w:val="000000"/>
          <w:sz w:val="20"/>
          <w:szCs w:val="24"/>
        </w:rPr>
        <w:t xml:space="preserve">WG: weeks of gestation </w:t>
      </w:r>
      <w:proofErr w:type="spellStart"/>
      <w:r>
        <w:t>cRR</w:t>
      </w:r>
      <w:proofErr w:type="spellEnd"/>
      <w:r>
        <w:t>: crude risk</w:t>
      </w:r>
      <w:r w:rsidR="00D542E4">
        <w:t xml:space="preserve"> ratio</w:t>
      </w:r>
      <w:r>
        <w:rPr>
          <w:rFonts w:eastAsia="Times New Roman"/>
          <w:color w:val="000000"/>
          <w:sz w:val="20"/>
          <w:szCs w:val="24"/>
        </w:rPr>
        <w:t xml:space="preserve">. </w:t>
      </w:r>
      <w:r w:rsidR="000602E5" w:rsidRPr="00CD1731">
        <w:rPr>
          <w:rFonts w:eastAsia="Times New Roman"/>
          <w:color w:val="000000"/>
          <w:sz w:val="20"/>
          <w:szCs w:val="20"/>
        </w:rPr>
        <w:t>The reference year is 2010 for all analyses</w:t>
      </w:r>
      <w:r>
        <w:rPr>
          <w:rFonts w:eastAsia="Times New Roman"/>
          <w:color w:val="000000"/>
          <w:sz w:val="20"/>
          <w:szCs w:val="24"/>
        </w:rPr>
        <w:t>.</w:t>
      </w:r>
    </w:p>
    <w:p w14:paraId="256C5FB8" w14:textId="77777777" w:rsidR="00554E4A" w:rsidRDefault="00554E4A"/>
    <w:sectPr w:rsidR="00554E4A" w:rsidSect="00026EBB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579"/>
    <w:rsid w:val="00026EBB"/>
    <w:rsid w:val="000602E5"/>
    <w:rsid w:val="000701CA"/>
    <w:rsid w:val="001F7CFE"/>
    <w:rsid w:val="00394524"/>
    <w:rsid w:val="004A504C"/>
    <w:rsid w:val="005418EE"/>
    <w:rsid w:val="00554E4A"/>
    <w:rsid w:val="005A575D"/>
    <w:rsid w:val="007479FB"/>
    <w:rsid w:val="0075450D"/>
    <w:rsid w:val="008E2347"/>
    <w:rsid w:val="00915579"/>
    <w:rsid w:val="00AF0191"/>
    <w:rsid w:val="00BF51E3"/>
    <w:rsid w:val="00C11F0C"/>
    <w:rsid w:val="00C231C5"/>
    <w:rsid w:val="00C24299"/>
    <w:rsid w:val="00D542E4"/>
    <w:rsid w:val="00F2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0A11D"/>
  <w15:chartTrackingRefBased/>
  <w15:docId w15:val="{A9A1FE0B-B3F8-438E-AD8E-0D0C08C0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BB"/>
    <w:pPr>
      <w:spacing w:after="160" w:line="259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026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THOMAS DESPLANCHES</cp:lastModifiedBy>
  <cp:revision>10</cp:revision>
  <dcterms:created xsi:type="dcterms:W3CDTF">2024-11-15T17:08:00Z</dcterms:created>
  <dcterms:modified xsi:type="dcterms:W3CDTF">2024-11-27T11:01:00Z</dcterms:modified>
</cp:coreProperties>
</file>